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25B3" w:rsidRDefault="00B229BD" w:rsidP="00B229BD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613EB8">
        <w:rPr>
          <w:rFonts w:ascii="Times New Roman" w:hAnsi="Times New Roman" w:cs="Times New Roman"/>
          <w:sz w:val="18"/>
          <w:szCs w:val="18"/>
          <w:lang w:val="en-US"/>
        </w:rPr>
        <w:t xml:space="preserve">Table </w:t>
      </w:r>
      <w:r w:rsidR="00B63C82" w:rsidRPr="00613EB8"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B63C82">
        <w:rPr>
          <w:rFonts w:ascii="Times New Roman" w:hAnsi="Times New Roman" w:cs="Times New Roman"/>
          <w:sz w:val="18"/>
          <w:szCs w:val="18"/>
          <w:lang w:val="en-US"/>
        </w:rPr>
        <w:t>7</w:t>
      </w:r>
      <w:r w:rsidR="00F06055" w:rsidRPr="00613EB8">
        <w:rPr>
          <w:rFonts w:ascii="Times New Roman" w:hAnsi="Times New Roman" w:cs="Times New Roman"/>
          <w:sz w:val="18"/>
          <w:szCs w:val="18"/>
          <w:lang w:val="en-US"/>
        </w:rPr>
        <w:t>.</w:t>
      </w:r>
      <w:r w:rsidRPr="00613EB8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973DA5" w:rsidRPr="00613EB8">
        <w:rPr>
          <w:rFonts w:ascii="Times New Roman" w:hAnsi="Times New Roman" w:cs="Times New Roman"/>
          <w:sz w:val="18"/>
          <w:szCs w:val="18"/>
          <w:lang w:val="en-US"/>
        </w:rPr>
        <w:t xml:space="preserve">Genomic comparison of four </w:t>
      </w:r>
      <w:r w:rsidR="00973DA5" w:rsidRPr="00613EB8">
        <w:rPr>
          <w:rFonts w:ascii="Times New Roman" w:hAnsi="Times New Roman" w:cs="Times New Roman"/>
          <w:i/>
          <w:sz w:val="18"/>
          <w:szCs w:val="18"/>
          <w:lang w:val="en-US"/>
        </w:rPr>
        <w:t xml:space="preserve">Streptococcus </w:t>
      </w:r>
      <w:proofErr w:type="spellStart"/>
      <w:r w:rsidR="00973DA5" w:rsidRPr="00613EB8">
        <w:rPr>
          <w:rFonts w:ascii="Times New Roman" w:hAnsi="Times New Roman" w:cs="Times New Roman"/>
          <w:i/>
          <w:sz w:val="18"/>
          <w:szCs w:val="18"/>
          <w:lang w:val="en-US"/>
        </w:rPr>
        <w:t>infantarius</w:t>
      </w:r>
      <w:proofErr w:type="spellEnd"/>
      <w:r w:rsidR="00973DA5" w:rsidRPr="00613EB8">
        <w:rPr>
          <w:rFonts w:ascii="Times New Roman" w:hAnsi="Times New Roman" w:cs="Times New Roman"/>
          <w:sz w:val="18"/>
          <w:szCs w:val="18"/>
          <w:lang w:val="en-US"/>
        </w:rPr>
        <w:t xml:space="preserve"> subsp. </w:t>
      </w:r>
      <w:proofErr w:type="spellStart"/>
      <w:r w:rsidR="00973DA5" w:rsidRPr="00613EB8">
        <w:rPr>
          <w:rFonts w:ascii="Times New Roman" w:hAnsi="Times New Roman" w:cs="Times New Roman"/>
          <w:i/>
          <w:sz w:val="18"/>
          <w:szCs w:val="18"/>
          <w:lang w:val="en-US"/>
        </w:rPr>
        <w:t>infantarius</w:t>
      </w:r>
      <w:proofErr w:type="spellEnd"/>
      <w:r w:rsidR="00973DA5" w:rsidRPr="00613EB8">
        <w:rPr>
          <w:rFonts w:ascii="Times New Roman" w:hAnsi="Times New Roman" w:cs="Times New Roman"/>
          <w:sz w:val="18"/>
          <w:szCs w:val="18"/>
          <w:lang w:val="en-US"/>
        </w:rPr>
        <w:t xml:space="preserve"> strains. </w:t>
      </w:r>
      <w:r w:rsidR="00613EB8" w:rsidRPr="00613EB8">
        <w:rPr>
          <w:rFonts w:ascii="Times New Roman" w:hAnsi="Times New Roman" w:cs="Times New Roman"/>
          <w:sz w:val="18"/>
          <w:szCs w:val="18"/>
          <w:lang w:val="en-US"/>
        </w:rPr>
        <w:t>Indicated are the numbers of c</w:t>
      </w:r>
      <w:r w:rsidR="00973DA5" w:rsidRPr="00613EB8">
        <w:rPr>
          <w:rFonts w:ascii="Times New Roman" w:hAnsi="Times New Roman" w:cs="Times New Roman"/>
          <w:sz w:val="18"/>
          <w:szCs w:val="18"/>
          <w:lang w:val="en-US"/>
        </w:rPr>
        <w:t xml:space="preserve">ommon genes </w:t>
      </w:r>
      <w:r w:rsidR="00A425B3">
        <w:rPr>
          <w:rFonts w:ascii="Times New Roman" w:hAnsi="Times New Roman" w:cs="Times New Roman"/>
          <w:sz w:val="18"/>
          <w:szCs w:val="18"/>
          <w:lang w:val="en-US"/>
        </w:rPr>
        <w:t>defined</w:t>
      </w:r>
      <w:r w:rsidR="00D037BA">
        <w:rPr>
          <w:rFonts w:ascii="Times New Roman" w:hAnsi="Times New Roman" w:cs="Times New Roman"/>
          <w:sz w:val="18"/>
          <w:szCs w:val="18"/>
          <w:lang w:val="en-US"/>
        </w:rPr>
        <w:t xml:space="preserve"> by double best hit analysis </w:t>
      </w:r>
      <w:r w:rsidR="00973DA5" w:rsidRPr="00613EB8">
        <w:rPr>
          <w:rFonts w:ascii="Times New Roman" w:hAnsi="Times New Roman" w:cs="Times New Roman"/>
          <w:sz w:val="18"/>
          <w:szCs w:val="18"/>
          <w:lang w:val="en-US"/>
        </w:rPr>
        <w:t>and</w:t>
      </w:r>
      <w:r w:rsidR="00613EB8" w:rsidRPr="00613EB8">
        <w:rPr>
          <w:rFonts w:ascii="Times New Roman" w:hAnsi="Times New Roman" w:cs="Times New Roman"/>
          <w:sz w:val="18"/>
          <w:szCs w:val="18"/>
          <w:lang w:val="en-US"/>
        </w:rPr>
        <w:t>, given in brackets, the</w:t>
      </w:r>
      <w:r w:rsidR="00973DA5" w:rsidRPr="00613EB8">
        <w:rPr>
          <w:rFonts w:ascii="Times New Roman" w:hAnsi="Times New Roman" w:cs="Times New Roman"/>
          <w:sz w:val="18"/>
          <w:szCs w:val="18"/>
          <w:lang w:val="en-US"/>
        </w:rPr>
        <w:t xml:space="preserve"> corresponding </w:t>
      </w:r>
      <w:r w:rsidR="00613EB8" w:rsidRPr="00613EB8">
        <w:rPr>
          <w:rFonts w:ascii="Times New Roman" w:hAnsi="Times New Roman" w:cs="Times New Roman"/>
          <w:sz w:val="18"/>
          <w:szCs w:val="18"/>
          <w:lang w:val="en-US"/>
        </w:rPr>
        <w:t xml:space="preserve">mean </w:t>
      </w:r>
      <w:r w:rsidR="00973DA5" w:rsidRPr="00613EB8">
        <w:rPr>
          <w:rFonts w:ascii="Times New Roman" w:hAnsi="Times New Roman" w:cs="Times New Roman"/>
          <w:sz w:val="18"/>
          <w:szCs w:val="18"/>
          <w:lang w:val="en-US"/>
        </w:rPr>
        <w:t xml:space="preserve">percentages of identity at the </w:t>
      </w:r>
      <w:r w:rsidR="00514CE8">
        <w:rPr>
          <w:rFonts w:ascii="Times New Roman" w:hAnsi="Times New Roman" w:cs="Times New Roman"/>
          <w:sz w:val="18"/>
          <w:szCs w:val="18"/>
          <w:lang w:val="en-US"/>
        </w:rPr>
        <w:t>nucleotide</w:t>
      </w:r>
      <w:r w:rsidR="00973DA5" w:rsidRPr="00613EB8">
        <w:rPr>
          <w:rFonts w:ascii="Times New Roman" w:hAnsi="Times New Roman" w:cs="Times New Roman"/>
          <w:sz w:val="18"/>
          <w:szCs w:val="18"/>
          <w:lang w:val="en-US"/>
        </w:rPr>
        <w:t xml:space="preserve"> level</w:t>
      </w:r>
      <w:r w:rsidR="00514CE8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973DA5" w:rsidRPr="00613EB8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:rsidR="00973DA5" w:rsidRPr="00F31274" w:rsidRDefault="00973DA5" w:rsidP="00B229BD">
      <w:pPr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Grilledutableau"/>
        <w:tblW w:w="0" w:type="auto"/>
        <w:tblLook w:val="04A0"/>
      </w:tblPr>
      <w:tblGrid>
        <w:gridCol w:w="1842"/>
        <w:gridCol w:w="1842"/>
        <w:gridCol w:w="1842"/>
        <w:gridCol w:w="1843"/>
        <w:gridCol w:w="1843"/>
      </w:tblGrid>
      <w:tr w:rsidR="00973DA5" w:rsidRPr="005A21F1" w:rsidTr="00973DA5">
        <w:tc>
          <w:tcPr>
            <w:tcW w:w="1842" w:type="dxa"/>
          </w:tcPr>
          <w:p w:rsidR="00973DA5" w:rsidRPr="00F31274" w:rsidRDefault="00973DA5" w:rsidP="00B229B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:rsidR="00973DA5" w:rsidRPr="00613EB8" w:rsidRDefault="00973DA5" w:rsidP="00B229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3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CC BAA-102 (infant feces)</w:t>
            </w:r>
          </w:p>
        </w:tc>
        <w:tc>
          <w:tcPr>
            <w:tcW w:w="1842" w:type="dxa"/>
          </w:tcPr>
          <w:p w:rsidR="00973DA5" w:rsidRPr="00613EB8" w:rsidRDefault="00973DA5" w:rsidP="00B229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3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J18 (eastern African fermented milk)</w:t>
            </w:r>
          </w:p>
        </w:tc>
        <w:tc>
          <w:tcPr>
            <w:tcW w:w="1843" w:type="dxa"/>
          </w:tcPr>
          <w:p w:rsidR="00973DA5" w:rsidRPr="00613EB8" w:rsidRDefault="00973DA5" w:rsidP="00973DA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3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AG (western African fermented milk)</w:t>
            </w:r>
          </w:p>
        </w:tc>
        <w:tc>
          <w:tcPr>
            <w:tcW w:w="1843" w:type="dxa"/>
          </w:tcPr>
          <w:p w:rsidR="00973DA5" w:rsidRPr="00613EB8" w:rsidRDefault="00973DA5" w:rsidP="00973DA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3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FA (western African fermented milk)</w:t>
            </w:r>
          </w:p>
        </w:tc>
      </w:tr>
      <w:tr w:rsidR="00973DA5" w:rsidRPr="00613EB8" w:rsidTr="00613EB8">
        <w:tc>
          <w:tcPr>
            <w:tcW w:w="1842" w:type="dxa"/>
          </w:tcPr>
          <w:p w:rsidR="00973DA5" w:rsidRPr="00613EB8" w:rsidRDefault="00973DA5" w:rsidP="00B229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3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CC BAA-102 (infant feces)</w:t>
            </w:r>
          </w:p>
        </w:tc>
        <w:tc>
          <w:tcPr>
            <w:tcW w:w="1842" w:type="dxa"/>
            <w:vAlign w:val="center"/>
          </w:tcPr>
          <w:p w:rsidR="00973DA5" w:rsidRPr="00613EB8" w:rsidRDefault="0034182D" w:rsidP="00613E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936 </w:t>
            </w:r>
            <w:r w:rsidR="00613EB8" w:rsidRPr="00613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00</w:t>
            </w:r>
            <w:r w:rsidR="00C572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  <w:r w:rsidR="00613EB8" w:rsidRPr="00613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:rsidR="00973DA5" w:rsidRPr="00613EB8" w:rsidRDefault="0034182D" w:rsidP="00613E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726 </w:t>
            </w:r>
            <w:r w:rsidR="00613EB8" w:rsidRPr="00613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99.28</w:t>
            </w:r>
            <w:r w:rsidR="00C572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  <w:r w:rsidR="00613EB8" w:rsidRPr="00613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:rsidR="00973DA5" w:rsidRPr="00613EB8" w:rsidRDefault="0034182D" w:rsidP="00613E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636 </w:t>
            </w:r>
            <w:r w:rsidR="00613EB8" w:rsidRPr="00613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98.84</w:t>
            </w:r>
            <w:r w:rsidR="00C572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  <w:r w:rsidR="00613EB8" w:rsidRPr="00613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:rsidR="00973DA5" w:rsidRPr="00613EB8" w:rsidRDefault="0034182D" w:rsidP="00613E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613 </w:t>
            </w:r>
            <w:r w:rsidR="00613EB8" w:rsidRPr="00613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98.87</w:t>
            </w:r>
            <w:r w:rsidR="00C572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  <w:r w:rsidR="00613EB8" w:rsidRPr="00613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973DA5" w:rsidRPr="00613EB8" w:rsidTr="00613EB8">
        <w:tc>
          <w:tcPr>
            <w:tcW w:w="1842" w:type="dxa"/>
          </w:tcPr>
          <w:p w:rsidR="00973DA5" w:rsidRPr="00613EB8" w:rsidRDefault="00973DA5" w:rsidP="00B229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3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J18 (eastern African fermented milk)</w:t>
            </w:r>
          </w:p>
        </w:tc>
        <w:tc>
          <w:tcPr>
            <w:tcW w:w="1842" w:type="dxa"/>
            <w:vAlign w:val="center"/>
          </w:tcPr>
          <w:p w:rsidR="00973DA5" w:rsidRPr="00613EB8" w:rsidRDefault="00973DA5" w:rsidP="00613E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vAlign w:val="center"/>
          </w:tcPr>
          <w:p w:rsidR="00973DA5" w:rsidRPr="00613EB8" w:rsidRDefault="0034182D" w:rsidP="00613E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009 </w:t>
            </w:r>
            <w:r w:rsidR="00613EB8" w:rsidRPr="00613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00</w:t>
            </w:r>
            <w:r w:rsidR="00C572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  <w:r w:rsidR="00613EB8" w:rsidRPr="00613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:rsidR="00973DA5" w:rsidRPr="00613EB8" w:rsidRDefault="0034182D" w:rsidP="00613E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640 </w:t>
            </w:r>
            <w:r w:rsidR="00613EB8" w:rsidRPr="00613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98.87</w:t>
            </w:r>
            <w:r w:rsidR="00C572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  <w:r w:rsidR="00613EB8" w:rsidRPr="00613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:rsidR="00973DA5" w:rsidRPr="00613EB8" w:rsidRDefault="0034182D" w:rsidP="00613E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625 </w:t>
            </w:r>
            <w:r w:rsidR="00613EB8" w:rsidRPr="00613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98.89</w:t>
            </w:r>
            <w:r w:rsidR="00C572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  <w:r w:rsidR="00613EB8" w:rsidRPr="00613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973DA5" w:rsidRPr="00613EB8" w:rsidTr="00613EB8">
        <w:tc>
          <w:tcPr>
            <w:tcW w:w="1842" w:type="dxa"/>
          </w:tcPr>
          <w:p w:rsidR="00973DA5" w:rsidRPr="00613EB8" w:rsidRDefault="00973DA5" w:rsidP="00B229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3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AG (western African fermented milk)</w:t>
            </w:r>
          </w:p>
        </w:tc>
        <w:tc>
          <w:tcPr>
            <w:tcW w:w="1842" w:type="dxa"/>
            <w:vAlign w:val="center"/>
          </w:tcPr>
          <w:p w:rsidR="00973DA5" w:rsidRPr="00613EB8" w:rsidRDefault="00973DA5" w:rsidP="00613E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vAlign w:val="center"/>
          </w:tcPr>
          <w:p w:rsidR="00973DA5" w:rsidRPr="00613EB8" w:rsidRDefault="00973DA5" w:rsidP="00613E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973DA5" w:rsidRPr="00613EB8" w:rsidRDefault="0034182D" w:rsidP="00613E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864 </w:t>
            </w:r>
            <w:r w:rsidR="00613EB8" w:rsidRPr="00613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00</w:t>
            </w:r>
            <w:r w:rsidR="00C572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  <w:r w:rsidR="00613EB8" w:rsidRPr="00613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:rsidR="00973DA5" w:rsidRPr="00613EB8" w:rsidRDefault="0034182D" w:rsidP="00613E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768 </w:t>
            </w:r>
            <w:r w:rsidR="00613EB8" w:rsidRPr="00613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99.69</w:t>
            </w:r>
            <w:r w:rsidR="00C572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  <w:r w:rsidR="00613EB8" w:rsidRPr="00613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973DA5" w:rsidRPr="00613EB8" w:rsidTr="00613EB8">
        <w:tc>
          <w:tcPr>
            <w:tcW w:w="1842" w:type="dxa"/>
          </w:tcPr>
          <w:p w:rsidR="00973DA5" w:rsidRPr="00613EB8" w:rsidRDefault="00973DA5" w:rsidP="00B229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3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FA (western African fermented milk)</w:t>
            </w:r>
          </w:p>
        </w:tc>
        <w:tc>
          <w:tcPr>
            <w:tcW w:w="1842" w:type="dxa"/>
            <w:vAlign w:val="center"/>
          </w:tcPr>
          <w:p w:rsidR="00973DA5" w:rsidRPr="00613EB8" w:rsidRDefault="00973DA5" w:rsidP="00613E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vAlign w:val="center"/>
          </w:tcPr>
          <w:p w:rsidR="00973DA5" w:rsidRPr="00613EB8" w:rsidRDefault="00973DA5" w:rsidP="00613E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973DA5" w:rsidRPr="00613EB8" w:rsidRDefault="00973DA5" w:rsidP="00613E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973DA5" w:rsidRPr="00613EB8" w:rsidRDefault="0034182D" w:rsidP="00613E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893 </w:t>
            </w:r>
            <w:r w:rsidR="00613EB8" w:rsidRPr="00613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00</w:t>
            </w:r>
            <w:r w:rsidR="00C572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  <w:r w:rsidR="00613EB8" w:rsidRPr="00613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</w:tbl>
    <w:p w:rsidR="00973DA5" w:rsidRDefault="00973DA5" w:rsidP="00B229BD">
      <w:pPr>
        <w:rPr>
          <w:rFonts w:ascii="Times New Roman" w:hAnsi="Times New Roman" w:cs="Times New Roman"/>
          <w:b/>
          <w:sz w:val="18"/>
          <w:szCs w:val="18"/>
        </w:rPr>
      </w:pPr>
    </w:p>
    <w:p w:rsidR="00FB265B" w:rsidRPr="00613EB8" w:rsidRDefault="00FB265B" w:rsidP="00B229BD">
      <w:pPr>
        <w:rPr>
          <w:rFonts w:ascii="Times New Roman" w:hAnsi="Times New Roman" w:cs="Times New Roman"/>
          <w:sz w:val="18"/>
          <w:szCs w:val="18"/>
        </w:rPr>
      </w:pPr>
    </w:p>
    <w:p w:rsidR="00973DA5" w:rsidRPr="00613EB8" w:rsidRDefault="00973DA5" w:rsidP="00B229BD">
      <w:pPr>
        <w:rPr>
          <w:rFonts w:ascii="Times New Roman" w:hAnsi="Times New Roman" w:cs="Times New Roman"/>
          <w:sz w:val="18"/>
          <w:szCs w:val="18"/>
        </w:rPr>
      </w:pPr>
    </w:p>
    <w:p w:rsidR="00973DA5" w:rsidRPr="00613EB8" w:rsidRDefault="00973DA5" w:rsidP="00B229BD">
      <w:pPr>
        <w:rPr>
          <w:rFonts w:ascii="Times New Roman" w:hAnsi="Times New Roman" w:cs="Times New Roman"/>
          <w:sz w:val="18"/>
          <w:szCs w:val="18"/>
        </w:rPr>
      </w:pPr>
    </w:p>
    <w:p w:rsidR="00973DA5" w:rsidRPr="00613EB8" w:rsidRDefault="00973DA5" w:rsidP="00B229BD">
      <w:pPr>
        <w:rPr>
          <w:rFonts w:ascii="Times New Roman" w:hAnsi="Times New Roman" w:cs="Times New Roman"/>
          <w:sz w:val="18"/>
          <w:szCs w:val="18"/>
        </w:rPr>
      </w:pPr>
    </w:p>
    <w:p w:rsidR="002B4C90" w:rsidRPr="00F06055" w:rsidRDefault="002B4C90">
      <w:pPr>
        <w:rPr>
          <w:lang w:val="en-US"/>
        </w:rPr>
      </w:pPr>
    </w:p>
    <w:sectPr w:rsidR="002B4C90" w:rsidRPr="00F06055" w:rsidSect="00973D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trackRevisions/>
  <w:defaultTabStop w:val="708"/>
  <w:hyphenationZone w:val="425"/>
  <w:drawingGridHorizontalSpacing w:val="110"/>
  <w:displayHorizontalDrawingGridEvery w:val="2"/>
  <w:characterSpacingControl w:val="doNotCompress"/>
  <w:compat/>
  <w:rsids>
    <w:rsidRoot w:val="00EF4EF6"/>
    <w:rsid w:val="00002E08"/>
    <w:rsid w:val="000110FC"/>
    <w:rsid w:val="00014525"/>
    <w:rsid w:val="00022BBF"/>
    <w:rsid w:val="000716E6"/>
    <w:rsid w:val="00071D10"/>
    <w:rsid w:val="00090C1A"/>
    <w:rsid w:val="000B1ECA"/>
    <w:rsid w:val="000E5E22"/>
    <w:rsid w:val="00107DBD"/>
    <w:rsid w:val="00145C23"/>
    <w:rsid w:val="001539E4"/>
    <w:rsid w:val="0016617E"/>
    <w:rsid w:val="00187633"/>
    <w:rsid w:val="002102C0"/>
    <w:rsid w:val="00272CBF"/>
    <w:rsid w:val="002B4C90"/>
    <w:rsid w:val="002D3476"/>
    <w:rsid w:val="003128EE"/>
    <w:rsid w:val="0034182D"/>
    <w:rsid w:val="00365C61"/>
    <w:rsid w:val="003719F3"/>
    <w:rsid w:val="0037425F"/>
    <w:rsid w:val="00385F66"/>
    <w:rsid w:val="003964C3"/>
    <w:rsid w:val="00396650"/>
    <w:rsid w:val="003A014C"/>
    <w:rsid w:val="004321C0"/>
    <w:rsid w:val="00437EA0"/>
    <w:rsid w:val="00490B94"/>
    <w:rsid w:val="004D375D"/>
    <w:rsid w:val="005014F8"/>
    <w:rsid w:val="00502E9B"/>
    <w:rsid w:val="00505E5B"/>
    <w:rsid w:val="00510116"/>
    <w:rsid w:val="00513B30"/>
    <w:rsid w:val="00514CE8"/>
    <w:rsid w:val="0053597C"/>
    <w:rsid w:val="00536EBE"/>
    <w:rsid w:val="00540293"/>
    <w:rsid w:val="00563F9C"/>
    <w:rsid w:val="005860E9"/>
    <w:rsid w:val="005A21F1"/>
    <w:rsid w:val="005E63EE"/>
    <w:rsid w:val="005E6FA9"/>
    <w:rsid w:val="00613EB8"/>
    <w:rsid w:val="006418E4"/>
    <w:rsid w:val="006F7FA2"/>
    <w:rsid w:val="0073123B"/>
    <w:rsid w:val="007516FA"/>
    <w:rsid w:val="0075574D"/>
    <w:rsid w:val="00765ED3"/>
    <w:rsid w:val="0077201A"/>
    <w:rsid w:val="00775F2E"/>
    <w:rsid w:val="00784563"/>
    <w:rsid w:val="007D1C51"/>
    <w:rsid w:val="0082573D"/>
    <w:rsid w:val="008561C7"/>
    <w:rsid w:val="00887C0F"/>
    <w:rsid w:val="00890141"/>
    <w:rsid w:val="009676CE"/>
    <w:rsid w:val="00973DA5"/>
    <w:rsid w:val="009C43A2"/>
    <w:rsid w:val="009C7E2C"/>
    <w:rsid w:val="009D6680"/>
    <w:rsid w:val="00A425B3"/>
    <w:rsid w:val="00A4405A"/>
    <w:rsid w:val="00A46A31"/>
    <w:rsid w:val="00A60C1D"/>
    <w:rsid w:val="00A70A58"/>
    <w:rsid w:val="00AA3FA6"/>
    <w:rsid w:val="00AB0A8B"/>
    <w:rsid w:val="00AD3781"/>
    <w:rsid w:val="00AE13D8"/>
    <w:rsid w:val="00AE7B3B"/>
    <w:rsid w:val="00B229BD"/>
    <w:rsid w:val="00B34097"/>
    <w:rsid w:val="00B5405D"/>
    <w:rsid w:val="00B5562B"/>
    <w:rsid w:val="00B63C82"/>
    <w:rsid w:val="00B747FA"/>
    <w:rsid w:val="00BE05D6"/>
    <w:rsid w:val="00C1627A"/>
    <w:rsid w:val="00C16670"/>
    <w:rsid w:val="00C23AAE"/>
    <w:rsid w:val="00C33A83"/>
    <w:rsid w:val="00C359FE"/>
    <w:rsid w:val="00C57220"/>
    <w:rsid w:val="00C6150B"/>
    <w:rsid w:val="00C91F6C"/>
    <w:rsid w:val="00C95F0F"/>
    <w:rsid w:val="00CB4FF8"/>
    <w:rsid w:val="00CC7CEF"/>
    <w:rsid w:val="00D037BA"/>
    <w:rsid w:val="00D25CFC"/>
    <w:rsid w:val="00D35A17"/>
    <w:rsid w:val="00D759D0"/>
    <w:rsid w:val="00D92609"/>
    <w:rsid w:val="00DB06A1"/>
    <w:rsid w:val="00DF71C3"/>
    <w:rsid w:val="00E33777"/>
    <w:rsid w:val="00E93EE5"/>
    <w:rsid w:val="00EB159A"/>
    <w:rsid w:val="00EF23BD"/>
    <w:rsid w:val="00EF4EF6"/>
    <w:rsid w:val="00EF64A6"/>
    <w:rsid w:val="00F06055"/>
    <w:rsid w:val="00F24465"/>
    <w:rsid w:val="00F31274"/>
    <w:rsid w:val="00F4569E"/>
    <w:rsid w:val="00F91F3C"/>
    <w:rsid w:val="00FB265B"/>
    <w:rsid w:val="00FC1D0C"/>
    <w:rsid w:val="00FE28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>
      <o:colormenu v:ext="edit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A83"/>
  </w:style>
  <w:style w:type="paragraph" w:styleId="Titre1">
    <w:name w:val="heading 1"/>
    <w:basedOn w:val="Normal"/>
    <w:next w:val="Normal"/>
    <w:link w:val="Titre1Car"/>
    <w:uiPriority w:val="9"/>
    <w:qFormat/>
    <w:rsid w:val="00502E9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B5405D"/>
    <w:rPr>
      <w:color w:val="0000FF" w:themeColor="hyperlink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FE28FA"/>
    <w:rPr>
      <w:color w:val="800080" w:themeColor="followedHyperlink"/>
      <w:u w:val="single"/>
    </w:rPr>
  </w:style>
  <w:style w:type="table" w:styleId="Grilledutableau">
    <w:name w:val="Table Grid"/>
    <w:basedOn w:val="TableauNormal"/>
    <w:uiPriority w:val="59"/>
    <w:rsid w:val="00513B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enometitle">
    <w:name w:val="genometitle"/>
    <w:basedOn w:val="Policepardfaut"/>
    <w:rsid w:val="00513B30"/>
  </w:style>
  <w:style w:type="character" w:customStyle="1" w:styleId="Titre1Car">
    <w:name w:val="Titre 1 Car"/>
    <w:basedOn w:val="Policepardfaut"/>
    <w:link w:val="Titre1"/>
    <w:uiPriority w:val="9"/>
    <w:rsid w:val="00502E9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6F7FA2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6F7FA2"/>
    <w:rPr>
      <w:rFonts w:ascii="Consolas" w:hAnsi="Consolas" w:cs="Consolas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72C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72CB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6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3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7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9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8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8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0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3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5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3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7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5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6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6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6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7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5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1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8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1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0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8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7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6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8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1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9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3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9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6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1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3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8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9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7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0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1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3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6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2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6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4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7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alis</Company>
  <LinksUpToDate>false</LinksUpToDate>
  <CharactersWithSpaces>6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8</cp:revision>
  <cp:lastPrinted>2013-08-27T14:18:00Z</cp:lastPrinted>
  <dcterms:created xsi:type="dcterms:W3CDTF">2014-05-19T13:09:00Z</dcterms:created>
  <dcterms:modified xsi:type="dcterms:W3CDTF">2014-05-20T02:49:00Z</dcterms:modified>
</cp:coreProperties>
</file>